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791AA" w14:textId="4CFE3A1B" w:rsidR="00AD6A37" w:rsidRDefault="00AD6A37" w:rsidP="007B4CA2">
      <w:pPr>
        <w:spacing w:before="120" w:after="120" w:line="360" w:lineRule="auto"/>
        <w:jc w:val="lowKashida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  <w:bookmarkStart w:id="0" w:name="_Toc80924803"/>
    </w:p>
    <w:p w14:paraId="48DBDC39" w14:textId="77777777" w:rsidR="00AD6A37" w:rsidRDefault="00AD6A37" w:rsidP="007B4CA2">
      <w:pPr>
        <w:spacing w:before="120" w:after="120" w:line="360" w:lineRule="auto"/>
        <w:jc w:val="lowKashida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6C1E352C" w14:textId="77777777" w:rsidR="007B4CA2" w:rsidRDefault="007B4CA2" w:rsidP="007B4CA2">
      <w:pPr>
        <w:spacing w:before="120" w:after="120" w:line="360" w:lineRule="auto"/>
        <w:jc w:val="lowKashida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ar-EG"/>
        </w:rPr>
      </w:pPr>
      <w:r w:rsidRPr="007B4CA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Table: Showed sensitivity, specificity, positive, negative predictive value and Accuracy of serum EGFR</w:t>
      </w:r>
      <w:bookmarkEnd w:id="0"/>
      <w:r w:rsidRPr="007B4CA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. </w:t>
      </w:r>
    </w:p>
    <w:p w14:paraId="794719F4" w14:textId="77777777" w:rsidR="007B4CA2" w:rsidRPr="007B4CA2" w:rsidRDefault="007B4CA2" w:rsidP="007B4CA2">
      <w:pPr>
        <w:spacing w:before="120" w:after="120" w:line="360" w:lineRule="auto"/>
        <w:jc w:val="lowKashida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ar-EG"/>
        </w:rPr>
      </w:pP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170"/>
        <w:gridCol w:w="1404"/>
        <w:gridCol w:w="3020"/>
      </w:tblGrid>
      <w:tr w:rsidR="007B4CA2" w:rsidRPr="006420FE" w14:paraId="4A81CB19" w14:textId="77777777" w:rsidTr="00825E7F">
        <w:trPr>
          <w:trHeight w:val="323"/>
        </w:trPr>
        <w:tc>
          <w:tcPr>
            <w:tcW w:w="2426" w:type="pct"/>
            <w:shd w:val="clear" w:color="auto" w:fill="auto"/>
            <w:vAlign w:val="center"/>
            <w:hideMark/>
          </w:tcPr>
          <w:p w14:paraId="5DEAD032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tatistic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14:paraId="1441E7B5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Value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14:paraId="3F62C08E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95% CI</w:t>
            </w:r>
          </w:p>
        </w:tc>
      </w:tr>
      <w:tr w:rsidR="007B4CA2" w:rsidRPr="006420FE" w14:paraId="1AF85F99" w14:textId="77777777" w:rsidTr="00825E7F">
        <w:trPr>
          <w:trHeight w:val="250"/>
        </w:trPr>
        <w:tc>
          <w:tcPr>
            <w:tcW w:w="2426" w:type="pct"/>
            <w:shd w:val="clear" w:color="auto" w:fill="auto"/>
            <w:vAlign w:val="center"/>
            <w:hideMark/>
          </w:tcPr>
          <w:p w14:paraId="70594ACE" w14:textId="77777777" w:rsidR="007B4CA2" w:rsidRPr="006420FE" w:rsidRDefault="007B4CA2" w:rsidP="00825E7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ensitivity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14:paraId="2C97C10A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75.00%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14:paraId="54D56E61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47.62% to 92.73%</w:t>
            </w:r>
          </w:p>
        </w:tc>
      </w:tr>
      <w:tr w:rsidR="007B4CA2" w:rsidRPr="006420FE" w14:paraId="5E154521" w14:textId="77777777" w:rsidTr="00825E7F">
        <w:trPr>
          <w:trHeight w:val="250"/>
        </w:trPr>
        <w:tc>
          <w:tcPr>
            <w:tcW w:w="2426" w:type="pct"/>
            <w:shd w:val="clear" w:color="auto" w:fill="auto"/>
            <w:vAlign w:val="center"/>
            <w:hideMark/>
          </w:tcPr>
          <w:p w14:paraId="45783AB0" w14:textId="77777777" w:rsidR="007B4CA2" w:rsidRPr="006420FE" w:rsidRDefault="007B4CA2" w:rsidP="00825E7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pecificity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14:paraId="30703E11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100.00%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14:paraId="5D09DAA1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96.76% to 100.00%</w:t>
            </w:r>
          </w:p>
        </w:tc>
      </w:tr>
      <w:tr w:rsidR="007B4CA2" w:rsidRPr="006420FE" w14:paraId="1AE9C26B" w14:textId="77777777" w:rsidTr="00825E7F">
        <w:trPr>
          <w:trHeight w:val="250"/>
        </w:trPr>
        <w:tc>
          <w:tcPr>
            <w:tcW w:w="2426" w:type="pct"/>
            <w:shd w:val="clear" w:color="auto" w:fill="auto"/>
            <w:vAlign w:val="center"/>
            <w:hideMark/>
          </w:tcPr>
          <w:p w14:paraId="7109D961" w14:textId="77777777" w:rsidR="007B4CA2" w:rsidRPr="006420FE" w:rsidRDefault="007B4CA2" w:rsidP="00825E7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Positive Predictive Value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14:paraId="21E548A3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100.00%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14:paraId="74206C5B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</w:p>
        </w:tc>
      </w:tr>
      <w:tr w:rsidR="007B4CA2" w:rsidRPr="006420FE" w14:paraId="12AC44BE" w14:textId="77777777" w:rsidTr="00825E7F">
        <w:trPr>
          <w:trHeight w:val="250"/>
        </w:trPr>
        <w:tc>
          <w:tcPr>
            <w:tcW w:w="2426" w:type="pct"/>
            <w:shd w:val="clear" w:color="auto" w:fill="auto"/>
            <w:vAlign w:val="center"/>
            <w:hideMark/>
          </w:tcPr>
          <w:p w14:paraId="14D430F4" w14:textId="77777777" w:rsidR="007B4CA2" w:rsidRPr="006420FE" w:rsidRDefault="007B4CA2" w:rsidP="00825E7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Negative Predictive Value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14:paraId="2B66CF51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96.55%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14:paraId="222C25A1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92.30% to 98.49%</w:t>
            </w:r>
          </w:p>
        </w:tc>
      </w:tr>
      <w:tr w:rsidR="007B4CA2" w:rsidRPr="006420FE" w14:paraId="5D3B36FC" w14:textId="77777777" w:rsidTr="00825E7F">
        <w:trPr>
          <w:trHeight w:val="250"/>
        </w:trPr>
        <w:tc>
          <w:tcPr>
            <w:tcW w:w="2426" w:type="pct"/>
            <w:shd w:val="clear" w:color="auto" w:fill="auto"/>
            <w:vAlign w:val="center"/>
            <w:hideMark/>
          </w:tcPr>
          <w:p w14:paraId="75D5E9CA" w14:textId="77777777" w:rsidR="007B4CA2" w:rsidRPr="006420FE" w:rsidRDefault="007B4CA2" w:rsidP="00825E7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Accuracy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14:paraId="2A76D023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96.88%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14:paraId="2B1B9BF8" w14:textId="77777777" w:rsidR="007B4CA2" w:rsidRPr="006420FE" w:rsidRDefault="007B4CA2" w:rsidP="00825E7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</w:pPr>
            <w:r w:rsidRPr="006420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EG"/>
              </w:rPr>
              <w:t>92.19% to 99.14%</w:t>
            </w:r>
          </w:p>
        </w:tc>
      </w:tr>
    </w:tbl>
    <w:p w14:paraId="597E93D3" w14:textId="59C50905" w:rsidR="0088209F" w:rsidRDefault="0088209F" w:rsidP="0088209F">
      <w:pPr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</w:pPr>
    </w:p>
    <w:p w14:paraId="76F7EC4A" w14:textId="0BB0D9CA" w:rsidR="00CC3FB8" w:rsidRDefault="00CC3FB8" w:rsidP="0088209F">
      <w:pPr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</w:pPr>
    </w:p>
    <w:p w14:paraId="1A9FCB04" w14:textId="7F3C0781" w:rsidR="00CC3FB8" w:rsidRDefault="00CC3FB8" w:rsidP="0088209F">
      <w:pPr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</w:pPr>
    </w:p>
    <w:p w14:paraId="3CF8E2C3" w14:textId="33203945" w:rsidR="00CC3FB8" w:rsidRDefault="00CC3FB8" w:rsidP="0088209F">
      <w:pPr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</w:pPr>
    </w:p>
    <w:p w14:paraId="7641CB27" w14:textId="77777777" w:rsidR="00CC3FB8" w:rsidRPr="009A7594" w:rsidRDefault="00CC3FB8" w:rsidP="0088209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611ABCAC" w14:textId="77777777" w:rsidR="00CC3FB8" w:rsidRPr="009A7594" w:rsidRDefault="00CC3FB8" w:rsidP="00CC3FB8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9A75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: </w:t>
      </w:r>
      <w:r w:rsidRPr="009A7594">
        <w:rPr>
          <w:rFonts w:ascii="Times New Roman" w:eastAsia="Times New Roman" w:hAnsi="Times New Roman" w:cs="Times New Roman"/>
          <w:sz w:val="24"/>
          <w:szCs w:val="24"/>
          <w:lang w:bidi="ar-EG"/>
        </w:rPr>
        <w:t>Circle</w:t>
      </w:r>
      <w:r w:rsidRPr="009A7594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A</w:t>
      </w:r>
      <w:r w:rsidRPr="009A7594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showed EGFR detection by serum sample, circle </w:t>
      </w:r>
      <w:r w:rsidRPr="009A7594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B</w:t>
      </w:r>
      <w:r w:rsidRPr="009A7594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showed EGFR detection by paraffin block.</w:t>
      </w:r>
    </w:p>
    <w:p w14:paraId="7EAB0BC3" w14:textId="32F541F7" w:rsidR="005A5910" w:rsidRPr="009A7594" w:rsidRDefault="00CC3FB8">
      <w:r w:rsidRPr="009A7594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E95D9C" wp14:editId="35D146B6">
                <wp:simplePos x="0" y="0"/>
                <wp:positionH relativeFrom="column">
                  <wp:posOffset>2085975</wp:posOffset>
                </wp:positionH>
                <wp:positionV relativeFrom="paragraph">
                  <wp:posOffset>790575</wp:posOffset>
                </wp:positionV>
                <wp:extent cx="547475" cy="343629"/>
                <wp:effectExtent l="0" t="0" r="0" b="0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475" cy="343629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F79E5" w14:textId="77777777" w:rsidR="00CC3FB8" w:rsidRPr="00CC3FB8" w:rsidRDefault="00CC3FB8" w:rsidP="00CC3FB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CC3F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E95D9C" id="Rectangle: Rounded Corners 7" o:spid="_x0000_s1026" style="position:absolute;margin-left:164.25pt;margin-top:62.25pt;width:43.1pt;height:27.0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" filled="f" stroked="f" strokeweight="1pt">
                <v:stroke joinstyle="miter"/>
                <v:textbox>
                  <w:txbxContent>
                    <w:p w14:paraId="169F79E5" w14:textId="77777777" w:rsidR="00CC3FB8" w:rsidRPr="00CC3FB8" w:rsidRDefault="00CC3FB8" w:rsidP="00CC3FB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</w:pPr>
                      <w:r w:rsidRPr="00CC3F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roundrect>
            </w:pict>
          </mc:Fallback>
        </mc:AlternateContent>
      </w:r>
      <w:r w:rsidR="00E261CF" w:rsidRPr="009A7594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AC7DB6" wp14:editId="37AA4CC2">
                <wp:simplePos x="0" y="0"/>
                <wp:positionH relativeFrom="column">
                  <wp:posOffset>314325</wp:posOffset>
                </wp:positionH>
                <wp:positionV relativeFrom="paragraph">
                  <wp:posOffset>741045</wp:posOffset>
                </wp:positionV>
                <wp:extent cx="628650" cy="409575"/>
                <wp:effectExtent l="0" t="0" r="0" b="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40957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89E08F" w14:textId="7F7FF9A3" w:rsidR="00E261CF" w:rsidRPr="00E261CF" w:rsidRDefault="00E261CF" w:rsidP="00E261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E261C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DAC7DB6" id="Rectangle: Rounded Corners 5" o:spid="_x0000_s1027" style="position:absolute;margin-left:24.75pt;margin-top:58.35pt;width:49.5pt;height:32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" filled="f" stroked="f" strokeweight="1pt">
                <v:stroke joinstyle="miter"/>
                <v:textbox>
                  <w:txbxContent>
                    <w:p w14:paraId="6E89E08F" w14:textId="7F7FF9A3" w:rsidR="00E261CF" w:rsidRPr="00E261CF" w:rsidRDefault="00E261CF" w:rsidP="00E261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</w:pPr>
                      <w:r w:rsidRPr="00E261C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roundrect>
            </w:pict>
          </mc:Fallback>
        </mc:AlternateContent>
      </w:r>
      <w:r w:rsidR="0088209F" w:rsidRPr="009A7594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24FCF6" wp14:editId="0FE87E6E">
                <wp:simplePos x="0" y="0"/>
                <wp:positionH relativeFrom="column">
                  <wp:posOffset>2343150</wp:posOffset>
                </wp:positionH>
                <wp:positionV relativeFrom="paragraph">
                  <wp:posOffset>1826260</wp:posOffset>
                </wp:positionV>
                <wp:extent cx="438150" cy="447675"/>
                <wp:effectExtent l="0" t="0" r="0" b="9525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4476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B84845" w14:textId="4BE0A639" w:rsidR="0088209F" w:rsidRPr="0088209F" w:rsidRDefault="0088209F" w:rsidP="0088209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88209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24FCF6" id="Rectangle: Rounded Corners 4" o:spid="_x0000_s1028" style="position:absolute;margin-left:184.5pt;margin-top:143.8pt;width:34.5pt;height:35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" fillcolor="white [3212]" stroked="f" strokeweight="1pt">
                <v:stroke joinstyle="miter"/>
                <v:textbox>
                  <w:txbxContent>
                    <w:p w14:paraId="47B84845" w14:textId="4BE0A639" w:rsidR="0088209F" w:rsidRPr="0088209F" w:rsidRDefault="0088209F" w:rsidP="0088209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</w:pPr>
                      <w:r w:rsidRPr="0088209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</v:roundrect>
            </w:pict>
          </mc:Fallback>
        </mc:AlternateContent>
      </w:r>
      <w:r w:rsidR="0088209F" w:rsidRPr="009A7594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D079D6" wp14:editId="5EED145A">
                <wp:simplePos x="0" y="0"/>
                <wp:positionH relativeFrom="column">
                  <wp:posOffset>304800</wp:posOffset>
                </wp:positionH>
                <wp:positionV relativeFrom="paragraph">
                  <wp:posOffset>1817370</wp:posOffset>
                </wp:positionV>
                <wp:extent cx="371475" cy="323850"/>
                <wp:effectExtent l="0" t="0" r="0" b="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23850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297566" w14:textId="7006E175" w:rsidR="0088209F" w:rsidRPr="0088209F" w:rsidRDefault="0088209F" w:rsidP="0088209F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88209F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5D079D6" id="Rectangle: Rounded Corners 3" o:spid="_x0000_s1029" style="position:absolute;margin-left:24pt;margin-top:143.1pt;width:29.25pt;height:25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" filled="f" stroked="f" strokeweight="1pt">
                <v:stroke joinstyle="miter"/>
                <v:textbox>
                  <w:txbxContent>
                    <w:p w14:paraId="33297566" w14:textId="7006E175" w:rsidR="0088209F" w:rsidRPr="0088209F" w:rsidRDefault="0088209F" w:rsidP="0088209F">
                      <w:pPr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</w:pPr>
                      <w:r w:rsidRPr="0088209F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1</w:t>
                      </w:r>
                    </w:p>
                  </w:txbxContent>
                </v:textbox>
              </v:roundrect>
            </w:pict>
          </mc:Fallback>
        </mc:AlternateContent>
      </w:r>
      <w:r w:rsidR="0088209F" w:rsidRPr="009A7594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D8432A" wp14:editId="5848EFA1">
                <wp:simplePos x="0" y="0"/>
                <wp:positionH relativeFrom="column">
                  <wp:posOffset>942975</wp:posOffset>
                </wp:positionH>
                <wp:positionV relativeFrom="paragraph">
                  <wp:posOffset>1237615</wp:posOffset>
                </wp:positionV>
                <wp:extent cx="2059940" cy="1439751"/>
                <wp:effectExtent l="19050" t="19050" r="16510" b="27305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9940" cy="1439751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DA80AC" id="Oval 2" o:spid="_x0000_s1026" style="position:absolute;left:0;text-align:left;margin-left:74.25pt;margin-top:97.45pt;width:162.2pt;height:113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" filled="f" strokecolor="#4472c4 [3204]" strokeweight="2.25pt">
                <v:stroke joinstyle="miter"/>
              </v:oval>
            </w:pict>
          </mc:Fallback>
        </mc:AlternateContent>
      </w:r>
      <w:r w:rsidR="0088209F" w:rsidRPr="009A7594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6B911" wp14:editId="4579046C">
                <wp:simplePos x="0" y="0"/>
                <wp:positionH relativeFrom="margin">
                  <wp:align>left</wp:align>
                </wp:positionH>
                <wp:positionV relativeFrom="paragraph">
                  <wp:posOffset>1209040</wp:posOffset>
                </wp:positionV>
                <wp:extent cx="1969770" cy="1436358"/>
                <wp:effectExtent l="19050" t="19050" r="11430" b="12065"/>
                <wp:wrapNone/>
                <wp:docPr id="1" name="Ov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69770" cy="1436358"/>
                        </a:xfrm>
                        <a:prstGeom prst="ellipse">
                          <a:avLst/>
                        </a:prstGeom>
                        <a:noFill/>
                        <a:ln w="28575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3FF3A28" w14:textId="77777777" w:rsidR="0088209F" w:rsidRDefault="0088209F" w:rsidP="0088209F">
                            <w:pPr>
                              <w:jc w:val="right"/>
                            </w:pPr>
                          </w:p>
                          <w:p w14:paraId="5166F6BC" w14:textId="77777777" w:rsidR="0088209F" w:rsidRPr="0088209F" w:rsidRDefault="0088209F" w:rsidP="0088209F">
                            <w:pPr>
                              <w:jc w:val="right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8209F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11</w:t>
                            </w:r>
                          </w:p>
                        </w:txbxContent>
                      </wps:txbx>
                      <wps:bodyPr rtl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C6B911" id="Oval 1" o:spid="_x0000_s1030" style="position:absolute;margin-left:0;margin-top:95.2pt;width:155.1pt;height:113.1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" filled="f" strokecolor="#4472c4 [3204]" strokeweight="2.25pt">
                <v:path arrowok="t"/>
                <v:textbox>
                  <w:txbxContent>
                    <w:p w14:paraId="63FF3A28" w14:textId="77777777" w:rsidR="0088209F" w:rsidRDefault="0088209F" w:rsidP="0088209F">
                      <w:pPr>
                        <w:jc w:val="right"/>
                      </w:pPr>
                    </w:p>
                    <w:p w14:paraId="5166F6BC" w14:textId="77777777" w:rsidR="0088209F" w:rsidRPr="0088209F" w:rsidRDefault="0088209F" w:rsidP="0088209F">
                      <w:pPr>
                        <w:jc w:val="right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88209F">
                        <w:rPr>
                          <w:b/>
                          <w:bCs/>
                          <w:sz w:val="32"/>
                          <w:szCs w:val="32"/>
                        </w:rPr>
                        <w:t>11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sectPr w:rsidR="005A5910" w:rsidRPr="009A75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C99"/>
    <w:rsid w:val="00022753"/>
    <w:rsid w:val="00547FE4"/>
    <w:rsid w:val="005A5910"/>
    <w:rsid w:val="007B4CA2"/>
    <w:rsid w:val="0088209F"/>
    <w:rsid w:val="009A7594"/>
    <w:rsid w:val="00AD6A37"/>
    <w:rsid w:val="00CC3FB8"/>
    <w:rsid w:val="00E261CF"/>
    <w:rsid w:val="00EF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33A9AC"/>
  <w15:chartTrackingRefBased/>
  <w15:docId w15:val="{208D265B-4369-4E7B-9CA9-E99C21439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elzahraa Ahmed</dc:creator>
  <cp:keywords/>
  <dc:description/>
  <cp:lastModifiedBy>Fatma elzahraa Ahmed</cp:lastModifiedBy>
  <cp:revision>8</cp:revision>
  <dcterms:created xsi:type="dcterms:W3CDTF">2023-01-18T16:44:00Z</dcterms:created>
  <dcterms:modified xsi:type="dcterms:W3CDTF">2023-03-21T23:57:00Z</dcterms:modified>
</cp:coreProperties>
</file>